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973FA" w14:textId="77777777" w:rsidR="00E21857" w:rsidRDefault="00E21857" w:rsidP="00FC08D7">
      <w:pPr>
        <w:pStyle w:val="MDPI41tablecaption"/>
        <w:ind w:left="0"/>
        <w:jc w:val="center"/>
      </w:pPr>
      <w:r>
        <w:rPr>
          <w:b/>
        </w:rPr>
        <w:t>Table 1</w:t>
      </w:r>
      <w:r w:rsidRPr="00325902">
        <w:rPr>
          <w:b/>
        </w:rPr>
        <w:t>.</w:t>
      </w:r>
      <w:r w:rsidRPr="00325902">
        <w:t xml:space="preserve"> </w:t>
      </w:r>
      <w:r w:rsidRPr="008E0B5D">
        <w:t>Total population and suspected victims of ACEs’ age distribution</w:t>
      </w:r>
      <w:r w:rsidRPr="00325902">
        <w:t>.</w:t>
      </w:r>
    </w:p>
    <w:tbl>
      <w:tblPr>
        <w:tblW w:w="7857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9"/>
        <w:gridCol w:w="2619"/>
        <w:gridCol w:w="2619"/>
      </w:tblGrid>
      <w:tr w:rsidR="00E21857" w:rsidRPr="006331AD" w14:paraId="12B313E2" w14:textId="77777777" w:rsidTr="00916202">
        <w:tc>
          <w:tcPr>
            <w:tcW w:w="26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12EEF9" w14:textId="77777777" w:rsidR="00E21857" w:rsidRDefault="00E21857" w:rsidP="00BD3EEA">
            <w:pPr>
              <w:pStyle w:val="MDPI42tablebody"/>
              <w:spacing w:line="240" w:lineRule="auto"/>
              <w:rPr>
                <w:b/>
                <w:snapToGrid/>
              </w:rPr>
            </w:pPr>
            <w:r>
              <w:rPr>
                <w:b/>
                <w:snapToGrid/>
              </w:rPr>
              <w:t>AGE GROUPS</w:t>
            </w:r>
          </w:p>
          <w:p w14:paraId="5D66A64A" w14:textId="77777777" w:rsidR="00E21857" w:rsidRPr="00595521" w:rsidRDefault="00E21857" w:rsidP="00BD3EEA">
            <w:pPr>
              <w:pStyle w:val="MDPI42tablebody"/>
              <w:spacing w:line="240" w:lineRule="auto"/>
              <w:rPr>
                <w:bCs/>
                <w:snapToGrid/>
              </w:rPr>
            </w:pPr>
            <w:r w:rsidRPr="00595521">
              <w:rPr>
                <w:bCs/>
                <w:snapToGrid/>
              </w:rPr>
              <w:t>(years)</w:t>
            </w:r>
          </w:p>
        </w:tc>
        <w:tc>
          <w:tcPr>
            <w:tcW w:w="26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064AEF" w14:textId="77777777" w:rsidR="00E21857" w:rsidRDefault="00E21857" w:rsidP="00BD3EEA">
            <w:pPr>
              <w:pStyle w:val="MDPI42tablebody"/>
              <w:spacing w:line="240" w:lineRule="auto"/>
              <w:rPr>
                <w:b/>
                <w:snapToGrid/>
              </w:rPr>
            </w:pPr>
            <w:r>
              <w:rPr>
                <w:b/>
                <w:snapToGrid/>
              </w:rPr>
              <w:t>Total population</w:t>
            </w:r>
          </w:p>
          <w:p w14:paraId="7A759BCC" w14:textId="77777777" w:rsidR="00E21857" w:rsidRPr="00595521" w:rsidRDefault="00E21857" w:rsidP="00BD3EEA">
            <w:pPr>
              <w:pStyle w:val="MDPI42tablebody"/>
              <w:spacing w:line="240" w:lineRule="auto"/>
              <w:rPr>
                <w:bCs/>
                <w:snapToGrid/>
              </w:rPr>
            </w:pPr>
            <w:r>
              <w:rPr>
                <w:bCs/>
                <w:snapToGrid/>
              </w:rPr>
              <w:t>n</w:t>
            </w:r>
            <w:r w:rsidRPr="00595521">
              <w:rPr>
                <w:bCs/>
                <w:snapToGrid/>
              </w:rPr>
              <w:t xml:space="preserve"> (%)</w:t>
            </w:r>
          </w:p>
        </w:tc>
        <w:tc>
          <w:tcPr>
            <w:tcW w:w="26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E6CD4F" w14:textId="77777777" w:rsidR="00E21857" w:rsidRDefault="00E21857" w:rsidP="00BD3EEA">
            <w:pPr>
              <w:pStyle w:val="MDPI42tablebody"/>
              <w:spacing w:line="240" w:lineRule="auto"/>
              <w:rPr>
                <w:b/>
                <w:snapToGrid/>
              </w:rPr>
            </w:pPr>
            <w:r>
              <w:rPr>
                <w:b/>
                <w:snapToGrid/>
              </w:rPr>
              <w:t>Suspected ACEs</w:t>
            </w:r>
          </w:p>
          <w:p w14:paraId="0D5F0E45" w14:textId="77777777" w:rsidR="00E21857" w:rsidRPr="00595521" w:rsidRDefault="00E21857" w:rsidP="00BD3EEA">
            <w:pPr>
              <w:pStyle w:val="MDPI42tablebody"/>
              <w:spacing w:line="240" w:lineRule="auto"/>
              <w:rPr>
                <w:bCs/>
                <w:snapToGrid/>
              </w:rPr>
            </w:pPr>
            <w:r>
              <w:rPr>
                <w:bCs/>
                <w:snapToGrid/>
              </w:rPr>
              <w:t>n</w:t>
            </w:r>
            <w:r w:rsidRPr="00595521">
              <w:rPr>
                <w:bCs/>
                <w:snapToGrid/>
              </w:rPr>
              <w:t xml:space="preserve"> (%)</w:t>
            </w:r>
          </w:p>
        </w:tc>
      </w:tr>
      <w:tr w:rsidR="00E21857" w:rsidRPr="006331AD" w14:paraId="755B9FE4" w14:textId="77777777" w:rsidTr="00916202">
        <w:tc>
          <w:tcPr>
            <w:tcW w:w="2619" w:type="dxa"/>
            <w:shd w:val="clear" w:color="auto" w:fill="auto"/>
            <w:vAlign w:val="center"/>
          </w:tcPr>
          <w:p w14:paraId="7B0E7C05" w14:textId="77777777" w:rsidR="00E21857" w:rsidRPr="00F220D4" w:rsidRDefault="00E21857" w:rsidP="00BD3EEA">
            <w:pPr>
              <w:pStyle w:val="MDPI42tablebody"/>
              <w:spacing w:line="240" w:lineRule="auto"/>
            </w:pPr>
            <w:r>
              <w:t>0-3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75B8D17C" w14:textId="77777777" w:rsidR="00E21857" w:rsidRPr="00F220D4" w:rsidRDefault="00E21857" w:rsidP="00BD3EEA">
            <w:pPr>
              <w:pStyle w:val="MDPI42tablebody"/>
              <w:spacing w:line="240" w:lineRule="auto"/>
            </w:pPr>
            <w:r>
              <w:t>7 264 (17.9)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4E49840C" w14:textId="77777777" w:rsidR="00E21857" w:rsidRPr="00F220D4" w:rsidRDefault="00E21857" w:rsidP="00BD3EEA">
            <w:pPr>
              <w:pStyle w:val="MDPI42tablebody"/>
              <w:spacing w:line="240" w:lineRule="auto"/>
            </w:pPr>
            <w:r>
              <w:t>160 (17.4)</w:t>
            </w:r>
          </w:p>
        </w:tc>
      </w:tr>
      <w:tr w:rsidR="00E21857" w:rsidRPr="006331AD" w14:paraId="47547B29" w14:textId="77777777" w:rsidTr="00916202">
        <w:tc>
          <w:tcPr>
            <w:tcW w:w="2619" w:type="dxa"/>
            <w:shd w:val="clear" w:color="auto" w:fill="auto"/>
            <w:vAlign w:val="center"/>
          </w:tcPr>
          <w:p w14:paraId="5711DE5F" w14:textId="77777777" w:rsidR="00E21857" w:rsidRPr="00F220D4" w:rsidRDefault="00E21857" w:rsidP="00BD3EEA">
            <w:pPr>
              <w:pStyle w:val="MDPI42tablebody"/>
              <w:spacing w:line="240" w:lineRule="auto"/>
            </w:pPr>
            <w:r>
              <w:t>4-6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638CB5C1" w14:textId="77777777" w:rsidR="00E21857" w:rsidRPr="00F220D4" w:rsidRDefault="00E21857" w:rsidP="00BD3EEA">
            <w:pPr>
              <w:pStyle w:val="MDPI42tablebody"/>
              <w:spacing w:line="240" w:lineRule="auto"/>
            </w:pPr>
            <w:r>
              <w:t>8 598 (21.2)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2825A5C0" w14:textId="77777777" w:rsidR="00E21857" w:rsidRPr="00F220D4" w:rsidRDefault="00E21857" w:rsidP="00BD3EEA">
            <w:pPr>
              <w:pStyle w:val="MDPI42tablebody"/>
              <w:spacing w:line="240" w:lineRule="auto"/>
            </w:pPr>
            <w:r>
              <w:t>165 (18.0)</w:t>
            </w:r>
          </w:p>
        </w:tc>
      </w:tr>
      <w:tr w:rsidR="00E21857" w:rsidRPr="006331AD" w14:paraId="013A7F72" w14:textId="77777777" w:rsidTr="00916202">
        <w:tc>
          <w:tcPr>
            <w:tcW w:w="2619" w:type="dxa"/>
            <w:shd w:val="clear" w:color="auto" w:fill="auto"/>
            <w:vAlign w:val="center"/>
          </w:tcPr>
          <w:p w14:paraId="0F05A785" w14:textId="77777777" w:rsidR="00E21857" w:rsidRDefault="00E21857" w:rsidP="00BD3EEA">
            <w:pPr>
              <w:pStyle w:val="MDPI42tablebody"/>
              <w:spacing w:line="240" w:lineRule="auto"/>
            </w:pPr>
            <w:r>
              <w:t>7-9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66F841B3" w14:textId="77777777" w:rsidR="00E21857" w:rsidRPr="00F220D4" w:rsidRDefault="00E21857" w:rsidP="00BD3EEA">
            <w:pPr>
              <w:pStyle w:val="MDPI42tablebody"/>
              <w:spacing w:line="240" w:lineRule="auto"/>
            </w:pPr>
            <w:r>
              <w:t>7 813 (19.3)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5CFD6C8F" w14:textId="77777777" w:rsidR="00E21857" w:rsidRPr="00F220D4" w:rsidRDefault="00E21857" w:rsidP="00BD3EEA">
            <w:pPr>
              <w:pStyle w:val="MDPI42tablebody"/>
              <w:spacing w:line="240" w:lineRule="auto"/>
            </w:pPr>
            <w:r>
              <w:t>162 (17.7)</w:t>
            </w:r>
          </w:p>
        </w:tc>
      </w:tr>
      <w:tr w:rsidR="00E21857" w:rsidRPr="006331AD" w14:paraId="7BA72D6C" w14:textId="77777777" w:rsidTr="00916202">
        <w:tc>
          <w:tcPr>
            <w:tcW w:w="2619" w:type="dxa"/>
            <w:shd w:val="clear" w:color="auto" w:fill="auto"/>
            <w:vAlign w:val="center"/>
          </w:tcPr>
          <w:p w14:paraId="3C37F58E" w14:textId="77777777" w:rsidR="00E21857" w:rsidRDefault="00E21857" w:rsidP="00BD3EEA">
            <w:pPr>
              <w:pStyle w:val="MDPI42tablebody"/>
              <w:spacing w:line="240" w:lineRule="auto"/>
            </w:pPr>
            <w:r>
              <w:t>10-12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49D42AD1" w14:textId="77777777" w:rsidR="00E21857" w:rsidRPr="00F220D4" w:rsidRDefault="00E21857" w:rsidP="00BD3EEA">
            <w:pPr>
              <w:pStyle w:val="MDPI42tablebody"/>
              <w:spacing w:line="240" w:lineRule="auto"/>
            </w:pPr>
            <w:r>
              <w:t>8 627 (21.3)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6B7B7E3F" w14:textId="77777777" w:rsidR="00E21857" w:rsidRPr="00F220D4" w:rsidRDefault="00E21857" w:rsidP="00BD3EEA">
            <w:pPr>
              <w:pStyle w:val="MDPI42tablebody"/>
              <w:spacing w:line="240" w:lineRule="auto"/>
            </w:pPr>
            <w:r>
              <w:t>201 (21.9)</w:t>
            </w:r>
          </w:p>
        </w:tc>
      </w:tr>
      <w:tr w:rsidR="00E21857" w:rsidRPr="006331AD" w14:paraId="0F350D2D" w14:textId="77777777" w:rsidTr="00916202">
        <w:tc>
          <w:tcPr>
            <w:tcW w:w="26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866FDC" w14:textId="77777777" w:rsidR="00E21857" w:rsidRDefault="00E21857" w:rsidP="00BD3EEA">
            <w:pPr>
              <w:pStyle w:val="MDPI42tablebody"/>
              <w:spacing w:line="240" w:lineRule="auto"/>
            </w:pPr>
            <w:r>
              <w:t>13-15</w:t>
            </w:r>
          </w:p>
        </w:tc>
        <w:tc>
          <w:tcPr>
            <w:tcW w:w="26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7E2CDA" w14:textId="77777777" w:rsidR="00E21857" w:rsidRPr="00F220D4" w:rsidRDefault="00E21857" w:rsidP="00BD3EEA">
            <w:pPr>
              <w:pStyle w:val="MDPI42tablebody"/>
              <w:spacing w:line="240" w:lineRule="auto"/>
            </w:pPr>
            <w:r>
              <w:t>8 234 (20.3)</w:t>
            </w:r>
          </w:p>
        </w:tc>
        <w:tc>
          <w:tcPr>
            <w:tcW w:w="26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8B908C" w14:textId="77777777" w:rsidR="00E21857" w:rsidRPr="00F220D4" w:rsidRDefault="00E21857" w:rsidP="00BD3EEA">
            <w:pPr>
              <w:pStyle w:val="MDPI42tablebody"/>
              <w:spacing w:line="240" w:lineRule="auto"/>
            </w:pPr>
            <w:r>
              <w:t>230 (25.1)</w:t>
            </w:r>
          </w:p>
        </w:tc>
      </w:tr>
      <w:tr w:rsidR="00E21857" w:rsidRPr="006331AD" w14:paraId="03132B7A" w14:textId="77777777" w:rsidTr="00916202">
        <w:tc>
          <w:tcPr>
            <w:tcW w:w="26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472150" w14:textId="77777777" w:rsidR="00E21857" w:rsidRDefault="00E21857" w:rsidP="00BD3EEA">
            <w:pPr>
              <w:pStyle w:val="MDPI42tablebody"/>
              <w:spacing w:line="240" w:lineRule="auto"/>
            </w:pPr>
            <w:r>
              <w:t>Total</w:t>
            </w:r>
          </w:p>
        </w:tc>
        <w:tc>
          <w:tcPr>
            <w:tcW w:w="26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D5A2C0" w14:textId="77777777" w:rsidR="00E21857" w:rsidRPr="00F220D4" w:rsidRDefault="00E21857" w:rsidP="00BD3EEA">
            <w:pPr>
              <w:pStyle w:val="MDPI42tablebody"/>
              <w:spacing w:line="240" w:lineRule="auto"/>
            </w:pPr>
            <w:r>
              <w:t>40 536 (100.0)</w:t>
            </w:r>
          </w:p>
        </w:tc>
        <w:tc>
          <w:tcPr>
            <w:tcW w:w="26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D16B6E" w14:textId="77777777" w:rsidR="00E21857" w:rsidRPr="00F220D4" w:rsidRDefault="00E21857" w:rsidP="00BD3EEA">
            <w:pPr>
              <w:pStyle w:val="MDPI42tablebody"/>
              <w:spacing w:line="240" w:lineRule="auto"/>
            </w:pPr>
            <w:r>
              <w:t>918 (2.3)</w:t>
            </w:r>
          </w:p>
        </w:tc>
      </w:tr>
    </w:tbl>
    <w:p w14:paraId="11778E49" w14:textId="77777777" w:rsidR="00E21857" w:rsidRDefault="00E21857" w:rsidP="00E21857">
      <w:pPr>
        <w:pStyle w:val="MDPI41tablecaption"/>
        <w:rPr>
          <w:b/>
        </w:rPr>
      </w:pPr>
    </w:p>
    <w:p w14:paraId="329A4B62" w14:textId="5E03B402" w:rsidR="00E21857" w:rsidRPr="00FA04F1" w:rsidRDefault="00E21857" w:rsidP="00FC08D7">
      <w:pPr>
        <w:pStyle w:val="MDPI41tablecaption"/>
        <w:ind w:left="0"/>
        <w:jc w:val="center"/>
      </w:pPr>
      <w:r w:rsidRPr="00FC08D7">
        <w:rPr>
          <w:b/>
        </w:rPr>
        <w:t xml:space="preserve">Table 2. </w:t>
      </w:r>
      <w:r w:rsidR="00517FCF" w:rsidRPr="00FC08D7">
        <w:t>Health disorders</w:t>
      </w:r>
      <w:r w:rsidR="00B05B00" w:rsidRPr="00FC08D7">
        <w:t>, injuries and intoxications</w:t>
      </w:r>
    </w:p>
    <w:tbl>
      <w:tblPr>
        <w:tblW w:w="1034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7"/>
        <w:gridCol w:w="1971"/>
        <w:gridCol w:w="1574"/>
        <w:gridCol w:w="1984"/>
        <w:gridCol w:w="1702"/>
        <w:gridCol w:w="1701"/>
      </w:tblGrid>
      <w:tr w:rsidR="00143AB4" w:rsidRPr="00655E61" w14:paraId="70A9F06A" w14:textId="77777777" w:rsidTr="005C737C">
        <w:trPr>
          <w:jc w:val="center"/>
        </w:trPr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</w:tcPr>
          <w:p w14:paraId="5E0B3E4C" w14:textId="77777777" w:rsidR="00143AB4" w:rsidRPr="00196D5A" w:rsidRDefault="00143AB4" w:rsidP="00BD3EEA">
            <w:pPr>
              <w:pStyle w:val="MDPI42tablebody"/>
              <w:rPr>
                <w:b/>
                <w:bCs/>
              </w:rPr>
            </w:pPr>
          </w:p>
        </w:tc>
        <w:tc>
          <w:tcPr>
            <w:tcW w:w="3545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40C806" w14:textId="74E4DD47" w:rsidR="00143AB4" w:rsidRPr="00196D5A" w:rsidRDefault="00143AB4" w:rsidP="00BD3EEA">
            <w:pPr>
              <w:pStyle w:val="MDPI42tablebody"/>
              <w:rPr>
                <w:b/>
                <w:bCs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46410E" w14:textId="77777777" w:rsidR="00143AB4" w:rsidRDefault="00143AB4" w:rsidP="00BD3EEA">
            <w:pPr>
              <w:pStyle w:val="MDPI42tablebody"/>
              <w:rPr>
                <w:b/>
                <w:bCs/>
              </w:rPr>
            </w:pPr>
            <w:r w:rsidRPr="00196D5A">
              <w:rPr>
                <w:b/>
                <w:bCs/>
              </w:rPr>
              <w:t>T</w:t>
            </w:r>
            <w:r>
              <w:rPr>
                <w:b/>
                <w:bCs/>
              </w:rPr>
              <w:t>otal population</w:t>
            </w:r>
          </w:p>
          <w:p w14:paraId="1B3A9CBE" w14:textId="77777777" w:rsidR="00143AB4" w:rsidRPr="00D05EFE" w:rsidRDefault="00143AB4" w:rsidP="00BD3EEA">
            <w:pPr>
              <w:pStyle w:val="MDPI42tablebody"/>
            </w:pPr>
            <w:r w:rsidRPr="00D05EFE">
              <w:t>n (%)</w:t>
            </w:r>
          </w:p>
        </w:tc>
        <w:tc>
          <w:tcPr>
            <w:tcW w:w="170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9BD2A8" w14:textId="77777777" w:rsidR="00143AB4" w:rsidRDefault="00143AB4" w:rsidP="00BD3EEA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Suspected ACEs</w:t>
            </w:r>
          </w:p>
          <w:p w14:paraId="1EED4243" w14:textId="77777777" w:rsidR="00143AB4" w:rsidRPr="00196D5A" w:rsidRDefault="00143AB4" w:rsidP="00BD3EEA">
            <w:pPr>
              <w:pStyle w:val="MDPI42tablebody"/>
              <w:rPr>
                <w:b/>
                <w:bCs/>
              </w:rPr>
            </w:pPr>
            <w:r w:rsidRPr="00D05EFE">
              <w:t>n (%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13C5E8" w14:textId="77777777" w:rsidR="00143AB4" w:rsidRDefault="00143AB4" w:rsidP="00BD3EEA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Ratio</w:t>
            </w:r>
          </w:p>
          <w:p w14:paraId="049C064A" w14:textId="77777777" w:rsidR="00143AB4" w:rsidRPr="00D05EFE" w:rsidRDefault="00143AB4" w:rsidP="00BD3EEA">
            <w:pPr>
              <w:pStyle w:val="MDPI42tablebody"/>
            </w:pPr>
            <w:r w:rsidRPr="00D05EFE">
              <w:t>(suspected/total)</w:t>
            </w:r>
          </w:p>
        </w:tc>
      </w:tr>
      <w:tr w:rsidR="00A81583" w:rsidRPr="00655E61" w14:paraId="55ED0187" w14:textId="77777777" w:rsidTr="005C737C">
        <w:trPr>
          <w:trHeight w:val="340"/>
          <w:jc w:val="center"/>
        </w:trPr>
        <w:tc>
          <w:tcPr>
            <w:tcW w:w="1417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25FE1420" w14:textId="214221D4" w:rsidR="00A81583" w:rsidRPr="004F3F69" w:rsidRDefault="00A81583" w:rsidP="00A81583">
            <w:pPr>
              <w:pStyle w:val="MDPI42tablebody"/>
            </w:pPr>
            <w:r>
              <w:rPr>
                <w:b/>
                <w:bCs/>
              </w:rPr>
              <w:t>Mental health disorders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8332C" w14:textId="1EB1CC7A" w:rsidR="00A81583" w:rsidRPr="004F3F69" w:rsidRDefault="00A81583" w:rsidP="00BD3EEA">
            <w:pPr>
              <w:pStyle w:val="MDPI42tablebody"/>
            </w:pPr>
            <w:r w:rsidRPr="004F3F69">
              <w:t>Major psychiatric disorde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FF394" w14:textId="77777777" w:rsidR="00A81583" w:rsidRPr="00655E61" w:rsidRDefault="00A81583" w:rsidP="00BD3EEA">
            <w:pPr>
              <w:pStyle w:val="MDPI42tablebody"/>
            </w:pPr>
            <w:r>
              <w:t>1 360 (3.4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05160" w14:textId="77777777" w:rsidR="00A81583" w:rsidRPr="00655E61" w:rsidRDefault="00A81583" w:rsidP="00BD3EEA">
            <w:pPr>
              <w:pStyle w:val="MDPI42tablebody"/>
            </w:pPr>
            <w:r>
              <w:t>161 (17.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43EBD32" w14:textId="77777777" w:rsidR="00A81583" w:rsidRPr="00655E61" w:rsidRDefault="00A81583" w:rsidP="00BD3EEA">
            <w:pPr>
              <w:pStyle w:val="MDPI42tablebody"/>
            </w:pPr>
            <w:r>
              <w:t>5.1</w:t>
            </w:r>
          </w:p>
        </w:tc>
      </w:tr>
      <w:tr w:rsidR="00A81583" w:rsidRPr="00655E61" w14:paraId="6323A27F" w14:textId="77777777" w:rsidTr="005C737C">
        <w:trPr>
          <w:trHeight w:val="340"/>
          <w:jc w:val="center"/>
        </w:trPr>
        <w:tc>
          <w:tcPr>
            <w:tcW w:w="1417" w:type="dxa"/>
            <w:vMerge/>
            <w:tcBorders>
              <w:right w:val="nil"/>
            </w:tcBorders>
            <w:vAlign w:val="center"/>
          </w:tcPr>
          <w:p w14:paraId="1B0F972B" w14:textId="77777777" w:rsidR="00A81583" w:rsidRPr="00D142CE" w:rsidRDefault="00A81583" w:rsidP="00A81583">
            <w:pPr>
              <w:pStyle w:val="MDPI42tablebody"/>
            </w:pPr>
          </w:p>
        </w:tc>
        <w:tc>
          <w:tcPr>
            <w:tcW w:w="354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07422" w14:textId="2243B8A7" w:rsidR="00A81583" w:rsidRPr="00D142CE" w:rsidRDefault="00A81583" w:rsidP="00BD3EEA">
            <w:pPr>
              <w:pStyle w:val="MDPI42tablebody"/>
            </w:pPr>
            <w:r w:rsidRPr="00D142CE">
              <w:t>Attention deficit hyperactivity disord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3F8E6" w14:textId="77777777" w:rsidR="00A81583" w:rsidRPr="00655E61" w:rsidRDefault="00A81583" w:rsidP="00BD3EEA">
            <w:pPr>
              <w:pStyle w:val="MDPI42tablebody"/>
            </w:pPr>
            <w:r>
              <w:t>106 (0.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03A0B" w14:textId="77777777" w:rsidR="00A81583" w:rsidRPr="00655E61" w:rsidRDefault="00A81583" w:rsidP="00BD3EEA">
            <w:pPr>
              <w:pStyle w:val="MDPI42tablebody"/>
            </w:pPr>
            <w:r>
              <w:t>29 (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93F7978" w14:textId="77777777" w:rsidR="00A81583" w:rsidRPr="00655E61" w:rsidRDefault="00A81583" w:rsidP="00BD3EEA">
            <w:pPr>
              <w:pStyle w:val="MDPI42tablebody"/>
            </w:pPr>
            <w:r>
              <w:t>10.7</w:t>
            </w:r>
          </w:p>
        </w:tc>
      </w:tr>
      <w:tr w:rsidR="00A81583" w:rsidRPr="00655E61" w14:paraId="77B094C8" w14:textId="77777777" w:rsidTr="005C737C">
        <w:trPr>
          <w:trHeight w:val="340"/>
          <w:jc w:val="center"/>
        </w:trPr>
        <w:tc>
          <w:tcPr>
            <w:tcW w:w="1417" w:type="dxa"/>
            <w:vMerge/>
            <w:tcBorders>
              <w:right w:val="nil"/>
            </w:tcBorders>
            <w:vAlign w:val="center"/>
          </w:tcPr>
          <w:p w14:paraId="070FDFA2" w14:textId="77777777" w:rsidR="00A81583" w:rsidRPr="00511548" w:rsidRDefault="00A81583" w:rsidP="00A81583">
            <w:pPr>
              <w:pStyle w:val="MDPI42tablebody"/>
            </w:pPr>
          </w:p>
        </w:tc>
        <w:tc>
          <w:tcPr>
            <w:tcW w:w="354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DBAED" w14:textId="151FFBE9" w:rsidR="00A81583" w:rsidRPr="00511548" w:rsidRDefault="00A81583" w:rsidP="00BD3EEA">
            <w:pPr>
              <w:pStyle w:val="MDPI42tablebody"/>
            </w:pPr>
            <w:r w:rsidRPr="00511548">
              <w:t>Social depriv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8F94E" w14:textId="77777777" w:rsidR="00A81583" w:rsidRPr="00655E61" w:rsidRDefault="00A81583" w:rsidP="00BD3EEA">
            <w:pPr>
              <w:pStyle w:val="MDPI42tablebody"/>
            </w:pPr>
            <w:r>
              <w:t>185 (0.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0EBB1" w14:textId="77777777" w:rsidR="00A81583" w:rsidRPr="00655E61" w:rsidRDefault="00A81583" w:rsidP="00BD3EEA">
            <w:pPr>
              <w:pStyle w:val="MDPI42tablebody"/>
            </w:pPr>
            <w:r>
              <w:t>19 (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7ED4A6" w14:textId="77777777" w:rsidR="00A81583" w:rsidRPr="00655E61" w:rsidRDefault="00A81583" w:rsidP="00BD3EEA">
            <w:pPr>
              <w:pStyle w:val="MDPI42tablebody"/>
            </w:pPr>
            <w:r>
              <w:t>4.2</w:t>
            </w:r>
          </w:p>
        </w:tc>
      </w:tr>
      <w:tr w:rsidR="00A81583" w:rsidRPr="00655E61" w14:paraId="03DD8550" w14:textId="77777777" w:rsidTr="005C737C">
        <w:trPr>
          <w:trHeight w:val="340"/>
          <w:jc w:val="center"/>
        </w:trPr>
        <w:tc>
          <w:tcPr>
            <w:tcW w:w="1417" w:type="dxa"/>
            <w:vMerge/>
            <w:tcBorders>
              <w:right w:val="nil"/>
            </w:tcBorders>
            <w:vAlign w:val="center"/>
          </w:tcPr>
          <w:p w14:paraId="40520A26" w14:textId="77777777" w:rsidR="00A81583" w:rsidRPr="008D5522" w:rsidRDefault="00A81583" w:rsidP="00A81583">
            <w:pPr>
              <w:pStyle w:val="MDPI42tablebody"/>
            </w:pPr>
          </w:p>
        </w:tc>
        <w:tc>
          <w:tcPr>
            <w:tcW w:w="354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C48AA80" w14:textId="04EAD74B" w:rsidR="00A81583" w:rsidRPr="008D5522" w:rsidRDefault="00A81583" w:rsidP="00BD3EEA">
            <w:pPr>
              <w:pStyle w:val="MDPI42tablebody"/>
            </w:pPr>
            <w:r w:rsidRPr="008D5522">
              <w:t>Psychosocial str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1D56E" w14:textId="77777777" w:rsidR="00A81583" w:rsidRPr="00655E61" w:rsidRDefault="00A81583" w:rsidP="00BD3EEA">
            <w:pPr>
              <w:pStyle w:val="MDPI42tablebody"/>
            </w:pPr>
            <w:r>
              <w:t>308 (0.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5AA24" w14:textId="77777777" w:rsidR="00A81583" w:rsidRPr="00655E61" w:rsidRDefault="00A81583" w:rsidP="00BD3EEA">
            <w:pPr>
              <w:pStyle w:val="MDPI42tablebody"/>
            </w:pPr>
            <w:r>
              <w:t>19 (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4FCDE00" w14:textId="77777777" w:rsidR="00A81583" w:rsidRPr="00655E61" w:rsidRDefault="00A81583" w:rsidP="00BD3EEA">
            <w:pPr>
              <w:pStyle w:val="MDPI42tablebody"/>
            </w:pPr>
            <w:r>
              <w:t>1.6</w:t>
            </w:r>
          </w:p>
        </w:tc>
      </w:tr>
      <w:tr w:rsidR="00A81583" w:rsidRPr="00655E61" w14:paraId="3B9B2717" w14:textId="77777777" w:rsidTr="005C737C">
        <w:trPr>
          <w:trHeight w:val="340"/>
          <w:jc w:val="center"/>
        </w:trPr>
        <w:tc>
          <w:tcPr>
            <w:tcW w:w="1417" w:type="dxa"/>
            <w:vMerge/>
            <w:tcBorders>
              <w:right w:val="nil"/>
            </w:tcBorders>
            <w:vAlign w:val="center"/>
          </w:tcPr>
          <w:p w14:paraId="4675A4FC" w14:textId="77777777" w:rsidR="00A81583" w:rsidRPr="00C602A2" w:rsidRDefault="00A81583" w:rsidP="00A81583">
            <w:pPr>
              <w:jc w:val="center"/>
            </w:pPr>
          </w:p>
        </w:tc>
        <w:tc>
          <w:tcPr>
            <w:tcW w:w="354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4500356" w14:textId="412869F5" w:rsidR="00A81583" w:rsidRDefault="00A81583" w:rsidP="00BD3EEA">
            <w:pPr>
              <w:jc w:val="center"/>
            </w:pPr>
            <w:r w:rsidRPr="00C602A2">
              <w:t>Unspecified disorders with onset in childhood and adolesc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CD9B3" w14:textId="77777777" w:rsidR="00A81583" w:rsidRDefault="00A81583" w:rsidP="00BD3EEA">
            <w:pPr>
              <w:pStyle w:val="MDPI42tablebody"/>
            </w:pPr>
            <w:r>
              <w:t>52 (0.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8919A" w14:textId="77777777" w:rsidR="00A81583" w:rsidRDefault="00A81583" w:rsidP="00BD3EEA">
            <w:pPr>
              <w:pStyle w:val="MDPI42tablebody"/>
            </w:pPr>
            <w:r>
              <w:t>19 (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8D6983C" w14:textId="77777777" w:rsidR="00A81583" w:rsidRPr="00655E61" w:rsidRDefault="00A81583" w:rsidP="00BD3EEA">
            <w:pPr>
              <w:pStyle w:val="MDPI42tablebody"/>
            </w:pPr>
            <w:r>
              <w:t>21</w:t>
            </w:r>
          </w:p>
        </w:tc>
      </w:tr>
      <w:tr w:rsidR="00A81583" w:rsidRPr="00655E61" w14:paraId="7AB9EF81" w14:textId="77777777" w:rsidTr="005C737C">
        <w:trPr>
          <w:trHeight w:val="340"/>
          <w:jc w:val="center"/>
        </w:trPr>
        <w:tc>
          <w:tcPr>
            <w:tcW w:w="1417" w:type="dxa"/>
            <w:vMerge/>
            <w:tcBorders>
              <w:right w:val="nil"/>
            </w:tcBorders>
            <w:vAlign w:val="center"/>
          </w:tcPr>
          <w:p w14:paraId="163A6205" w14:textId="77777777" w:rsidR="00A81583" w:rsidRDefault="00A81583" w:rsidP="00A81583">
            <w:pPr>
              <w:jc w:val="center"/>
            </w:pPr>
          </w:p>
        </w:tc>
        <w:tc>
          <w:tcPr>
            <w:tcW w:w="1971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A376968" w14:textId="47800B32" w:rsidR="00A81583" w:rsidRPr="00C602A2" w:rsidRDefault="00A81583" w:rsidP="00BD3EEA">
            <w:pPr>
              <w:jc w:val="center"/>
            </w:pPr>
            <w:r>
              <w:t>Medica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AD3A2A2" w14:textId="77777777" w:rsidR="00A81583" w:rsidRPr="00C602A2" w:rsidRDefault="00A81583" w:rsidP="00BD3EEA">
            <w:pPr>
              <w:jc w:val="center"/>
            </w:pPr>
            <w:r>
              <w:t>Anxiolyti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2F140" w14:textId="77777777" w:rsidR="00A81583" w:rsidRDefault="00A81583" w:rsidP="00BD3EEA">
            <w:pPr>
              <w:pStyle w:val="MDPI42tablebody"/>
            </w:pPr>
            <w:r>
              <w:t>3 134 (7.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DFA44" w14:textId="77777777" w:rsidR="00A81583" w:rsidRDefault="00A81583" w:rsidP="00BD3EEA">
            <w:pPr>
              <w:pStyle w:val="MDPI42tablebody"/>
            </w:pPr>
            <w:r>
              <w:t>128 (1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436F09F" w14:textId="77777777" w:rsidR="00A81583" w:rsidRDefault="00A81583" w:rsidP="00BD3EEA">
            <w:pPr>
              <w:pStyle w:val="MDPI42tablebody"/>
            </w:pPr>
            <w:r>
              <w:t>1.8</w:t>
            </w:r>
          </w:p>
        </w:tc>
      </w:tr>
      <w:tr w:rsidR="00A81583" w:rsidRPr="00655E61" w14:paraId="04D58E63" w14:textId="77777777" w:rsidTr="005C737C">
        <w:trPr>
          <w:trHeight w:val="340"/>
          <w:jc w:val="center"/>
        </w:trPr>
        <w:tc>
          <w:tcPr>
            <w:tcW w:w="1417" w:type="dxa"/>
            <w:vMerge/>
            <w:tcBorders>
              <w:right w:val="nil"/>
            </w:tcBorders>
            <w:vAlign w:val="center"/>
          </w:tcPr>
          <w:p w14:paraId="05F268C3" w14:textId="77777777" w:rsidR="00A81583" w:rsidRDefault="00A81583" w:rsidP="00A81583">
            <w:pPr>
              <w:jc w:val="center"/>
            </w:pPr>
          </w:p>
        </w:tc>
        <w:tc>
          <w:tcPr>
            <w:tcW w:w="1971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4A262FDC" w14:textId="7FEEC46C" w:rsidR="00A81583" w:rsidRDefault="00A81583" w:rsidP="00BD3EEA">
            <w:pPr>
              <w:jc w:val="center"/>
            </w:pP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606D879" w14:textId="77777777" w:rsidR="00A81583" w:rsidRDefault="00A81583" w:rsidP="00BD3EEA">
            <w:pPr>
              <w:jc w:val="center"/>
            </w:pPr>
            <w:r>
              <w:t>Antipsychoti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B73B9" w14:textId="77777777" w:rsidR="00A81583" w:rsidRDefault="00A81583" w:rsidP="00BD3EEA">
            <w:pPr>
              <w:pStyle w:val="MDPI42tablebody"/>
            </w:pPr>
            <w:r>
              <w:t>414 (1.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34AE9" w14:textId="77777777" w:rsidR="00A81583" w:rsidRDefault="00A81583" w:rsidP="00BD3EEA">
            <w:pPr>
              <w:pStyle w:val="MDPI42tablebody"/>
            </w:pPr>
            <w:r>
              <w:t>70 (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ADDAA27" w14:textId="77777777" w:rsidR="00A81583" w:rsidRDefault="00A81583" w:rsidP="00BD3EEA">
            <w:pPr>
              <w:pStyle w:val="MDPI42tablebody"/>
            </w:pPr>
            <w:r>
              <w:t>7.6</w:t>
            </w:r>
          </w:p>
        </w:tc>
      </w:tr>
      <w:tr w:rsidR="00A81583" w:rsidRPr="00655E61" w14:paraId="2C8212AF" w14:textId="77777777" w:rsidTr="005C737C">
        <w:trPr>
          <w:trHeight w:val="340"/>
          <w:jc w:val="center"/>
        </w:trPr>
        <w:tc>
          <w:tcPr>
            <w:tcW w:w="1417" w:type="dxa"/>
            <w:vMerge/>
            <w:tcBorders>
              <w:right w:val="nil"/>
            </w:tcBorders>
            <w:vAlign w:val="center"/>
          </w:tcPr>
          <w:p w14:paraId="046DE8BE" w14:textId="77777777" w:rsidR="00A81583" w:rsidRDefault="00A81583" w:rsidP="00A81583">
            <w:pPr>
              <w:jc w:val="center"/>
            </w:pPr>
          </w:p>
        </w:tc>
        <w:tc>
          <w:tcPr>
            <w:tcW w:w="1971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0FC414E1" w14:textId="4D9FBEF7" w:rsidR="00A81583" w:rsidRDefault="00A81583" w:rsidP="00BD3EEA">
            <w:pPr>
              <w:jc w:val="center"/>
            </w:pP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061B5F4" w14:textId="77777777" w:rsidR="00A81583" w:rsidRDefault="00A81583" w:rsidP="00BD3EEA">
            <w:pPr>
              <w:jc w:val="center"/>
            </w:pPr>
            <w:r>
              <w:t>Sedativ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E5703" w14:textId="77777777" w:rsidR="00A81583" w:rsidRDefault="00A81583" w:rsidP="00BD3EEA">
            <w:pPr>
              <w:pStyle w:val="MDPI42tablebody"/>
            </w:pPr>
            <w:r>
              <w:t>432 (1.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CF438" w14:textId="77777777" w:rsidR="00A81583" w:rsidRDefault="00A81583" w:rsidP="00BD3EEA">
            <w:pPr>
              <w:pStyle w:val="MDPI42tablebody"/>
            </w:pPr>
            <w:r>
              <w:t>48 (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21D201" w14:textId="77777777" w:rsidR="00A81583" w:rsidRDefault="00A81583" w:rsidP="00BD3EEA">
            <w:pPr>
              <w:pStyle w:val="MDPI42tablebody"/>
            </w:pPr>
            <w:r>
              <w:t>4.7</w:t>
            </w:r>
          </w:p>
        </w:tc>
      </w:tr>
      <w:tr w:rsidR="00A81583" w:rsidRPr="00655E61" w14:paraId="136BDBB9" w14:textId="77777777" w:rsidTr="005C737C">
        <w:trPr>
          <w:trHeight w:val="340"/>
          <w:jc w:val="center"/>
        </w:trPr>
        <w:tc>
          <w:tcPr>
            <w:tcW w:w="1417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2934E35B" w14:textId="77777777" w:rsidR="00A81583" w:rsidRDefault="00A81583" w:rsidP="00A81583">
            <w:pPr>
              <w:jc w:val="center"/>
            </w:pPr>
          </w:p>
        </w:tc>
        <w:tc>
          <w:tcPr>
            <w:tcW w:w="197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137E66" w14:textId="13045B72" w:rsidR="00A81583" w:rsidRDefault="00A81583" w:rsidP="00BD3EEA">
            <w:pPr>
              <w:jc w:val="center"/>
            </w:pPr>
          </w:p>
        </w:tc>
        <w:tc>
          <w:tcPr>
            <w:tcW w:w="157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E4C11C" w14:textId="77777777" w:rsidR="00A81583" w:rsidRDefault="00A81583" w:rsidP="00BD3EEA">
            <w:pPr>
              <w:jc w:val="center"/>
            </w:pPr>
            <w:r>
              <w:t>Antidepressan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D10F8A" w14:textId="77777777" w:rsidR="00A81583" w:rsidRDefault="00A81583" w:rsidP="00BD3EEA">
            <w:pPr>
              <w:pStyle w:val="MDPI42tablebody"/>
            </w:pPr>
            <w:r>
              <w:t>183 (0.5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4DD5BC" w14:textId="77777777" w:rsidR="00A81583" w:rsidRDefault="00A81583" w:rsidP="00BD3EEA">
            <w:pPr>
              <w:pStyle w:val="MDPI42tablebody"/>
            </w:pPr>
            <w:r>
              <w:t>26 (2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D0D5467" w14:textId="77777777" w:rsidR="00A81583" w:rsidRDefault="00A81583" w:rsidP="00BD3EEA">
            <w:pPr>
              <w:pStyle w:val="MDPI42tablebody"/>
            </w:pPr>
            <w:r>
              <w:t>5.6</w:t>
            </w:r>
          </w:p>
        </w:tc>
      </w:tr>
      <w:tr w:rsidR="00A81583" w:rsidRPr="00655E61" w14:paraId="1534AF6F" w14:textId="77777777" w:rsidTr="005C737C">
        <w:trPr>
          <w:trHeight w:val="340"/>
          <w:jc w:val="center"/>
        </w:trPr>
        <w:tc>
          <w:tcPr>
            <w:tcW w:w="1417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286CC5F9" w14:textId="56C6AC10" w:rsidR="00A81583" w:rsidRDefault="00A81583" w:rsidP="00A81583">
            <w:pPr>
              <w:pStyle w:val="MDPI42tablebody"/>
            </w:pPr>
            <w:r>
              <w:rPr>
                <w:b/>
                <w:bCs/>
              </w:rPr>
              <w:t>Physical disorders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5D220" w14:textId="5A2DC1B3" w:rsidR="00A81583" w:rsidRPr="00655E61" w:rsidRDefault="00A81583" w:rsidP="00BD3EEA">
            <w:pPr>
              <w:pStyle w:val="MDPI42tablebody"/>
            </w:pPr>
            <w:r>
              <w:t>Metabolic syndrom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AD744" w14:textId="77777777" w:rsidR="00A81583" w:rsidRPr="00655E61" w:rsidRDefault="00A81583" w:rsidP="00BD3EEA">
            <w:pPr>
              <w:pStyle w:val="MDPI42tablebody"/>
            </w:pPr>
            <w:r>
              <w:t>3 086 (7.6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103AE" w14:textId="77777777" w:rsidR="00A81583" w:rsidRPr="00655E61" w:rsidRDefault="00A81583" w:rsidP="00BD3EEA">
            <w:pPr>
              <w:pStyle w:val="MDPI42tablebody"/>
            </w:pPr>
            <w:r>
              <w:t>110 (12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DD6D19F" w14:textId="77777777" w:rsidR="00A81583" w:rsidRPr="00655E61" w:rsidRDefault="00A81583" w:rsidP="00BD3EEA">
            <w:pPr>
              <w:pStyle w:val="MDPI42tablebody"/>
            </w:pPr>
            <w:r>
              <w:t>1.6</w:t>
            </w:r>
          </w:p>
        </w:tc>
      </w:tr>
      <w:tr w:rsidR="00A81583" w:rsidRPr="00655E61" w14:paraId="6E56954E" w14:textId="77777777" w:rsidTr="005C737C">
        <w:trPr>
          <w:trHeight w:val="340"/>
          <w:jc w:val="center"/>
        </w:trPr>
        <w:tc>
          <w:tcPr>
            <w:tcW w:w="1417" w:type="dxa"/>
            <w:vMerge/>
            <w:tcBorders>
              <w:right w:val="nil"/>
            </w:tcBorders>
          </w:tcPr>
          <w:p w14:paraId="08748FB4" w14:textId="77777777" w:rsidR="00A81583" w:rsidRDefault="00A81583" w:rsidP="00BD3EEA">
            <w:pPr>
              <w:pStyle w:val="MDPI42tablebody"/>
            </w:pPr>
          </w:p>
        </w:tc>
        <w:tc>
          <w:tcPr>
            <w:tcW w:w="354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AF3AB" w14:textId="3C7C5278" w:rsidR="00A81583" w:rsidRPr="00655E61" w:rsidRDefault="00A81583" w:rsidP="00BD3EEA">
            <w:pPr>
              <w:pStyle w:val="MDPI42tablebody"/>
            </w:pPr>
            <w:r>
              <w:t>Obes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29F64" w14:textId="77777777" w:rsidR="00A81583" w:rsidRPr="00655E61" w:rsidRDefault="00A81583" w:rsidP="00BD3EEA">
            <w:pPr>
              <w:pStyle w:val="MDPI42tablebody"/>
            </w:pPr>
            <w:r>
              <w:t>2 512 (6.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9A8FB" w14:textId="77777777" w:rsidR="00A81583" w:rsidRPr="00655E61" w:rsidRDefault="00A81583" w:rsidP="00BD3EEA">
            <w:pPr>
              <w:pStyle w:val="MDPI42tablebody"/>
            </w:pPr>
            <w:r>
              <w:t>62 (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D645D27" w14:textId="77777777" w:rsidR="00A81583" w:rsidRPr="00655E61" w:rsidRDefault="00A81583" w:rsidP="00BD3EEA">
            <w:pPr>
              <w:pStyle w:val="MDPI42tablebody"/>
            </w:pPr>
            <w:r>
              <w:t>1.1</w:t>
            </w:r>
          </w:p>
        </w:tc>
      </w:tr>
      <w:tr w:rsidR="00A81583" w:rsidRPr="00655E61" w14:paraId="6A9F5A38" w14:textId="77777777" w:rsidTr="005C737C">
        <w:trPr>
          <w:trHeight w:val="340"/>
          <w:jc w:val="center"/>
        </w:trPr>
        <w:tc>
          <w:tcPr>
            <w:tcW w:w="1417" w:type="dxa"/>
            <w:vMerge/>
            <w:tcBorders>
              <w:right w:val="nil"/>
            </w:tcBorders>
          </w:tcPr>
          <w:p w14:paraId="112255B4" w14:textId="77777777" w:rsidR="00A81583" w:rsidRDefault="00A81583" w:rsidP="00BD3EEA">
            <w:pPr>
              <w:pStyle w:val="MDPI42tablebody"/>
            </w:pPr>
          </w:p>
        </w:tc>
        <w:tc>
          <w:tcPr>
            <w:tcW w:w="354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AC002" w14:textId="04E64644" w:rsidR="00A81583" w:rsidRPr="00655E61" w:rsidRDefault="00A81583" w:rsidP="00BD3EEA">
            <w:pPr>
              <w:pStyle w:val="MDPI42tablebody"/>
            </w:pPr>
            <w:r>
              <w:t>Type 2 diabe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4CB24" w14:textId="77777777" w:rsidR="00A81583" w:rsidRPr="00655E61" w:rsidRDefault="00A81583" w:rsidP="00BD3EEA">
            <w:pPr>
              <w:pStyle w:val="MDPI42tablebody"/>
            </w:pPr>
            <w:r>
              <w:t>569 (1.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209AF" w14:textId="77777777" w:rsidR="00A81583" w:rsidRPr="00655E61" w:rsidRDefault="00A81583" w:rsidP="00BD3EEA">
            <w:pPr>
              <w:pStyle w:val="MDPI42tablebody"/>
            </w:pPr>
            <w:r>
              <w:t>37 (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67A3DBE" w14:textId="77777777" w:rsidR="00A81583" w:rsidRPr="00655E61" w:rsidRDefault="00A81583" w:rsidP="00BD3EEA">
            <w:pPr>
              <w:pStyle w:val="MDPI42tablebody"/>
            </w:pPr>
            <w:r>
              <w:t>2.9</w:t>
            </w:r>
          </w:p>
        </w:tc>
      </w:tr>
      <w:tr w:rsidR="00A81583" w:rsidRPr="00655E61" w14:paraId="03D2939D" w14:textId="77777777" w:rsidTr="005C737C">
        <w:trPr>
          <w:trHeight w:val="340"/>
          <w:jc w:val="center"/>
        </w:trPr>
        <w:tc>
          <w:tcPr>
            <w:tcW w:w="1417" w:type="dxa"/>
            <w:vMerge/>
            <w:tcBorders>
              <w:right w:val="nil"/>
            </w:tcBorders>
          </w:tcPr>
          <w:p w14:paraId="50B17298" w14:textId="77777777" w:rsidR="00A81583" w:rsidRDefault="00A81583" w:rsidP="00BD3EEA">
            <w:pPr>
              <w:pStyle w:val="MDPI42tablebody"/>
            </w:pPr>
          </w:p>
        </w:tc>
        <w:tc>
          <w:tcPr>
            <w:tcW w:w="354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E54F905" w14:textId="7AF98006" w:rsidR="00A81583" w:rsidRPr="00655E61" w:rsidRDefault="00A81583" w:rsidP="00BD3EEA">
            <w:pPr>
              <w:pStyle w:val="MDPI42tablebody"/>
            </w:pPr>
            <w:r>
              <w:t>Hypercholesterolem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23D7D" w14:textId="77777777" w:rsidR="00A81583" w:rsidRPr="00655E61" w:rsidRDefault="00A81583" w:rsidP="00BD3EEA">
            <w:pPr>
              <w:pStyle w:val="MDPI42tablebody"/>
            </w:pPr>
            <w:r>
              <w:t>656 (1.6)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DA3E0" w14:textId="77777777" w:rsidR="00A81583" w:rsidRPr="00655E61" w:rsidRDefault="00A81583" w:rsidP="00BD3EEA">
            <w:pPr>
              <w:pStyle w:val="MDPI42tablebody"/>
            </w:pPr>
            <w:r>
              <w:t>30 (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649C71" w14:textId="77777777" w:rsidR="00A81583" w:rsidRPr="00655E61" w:rsidRDefault="00A81583" w:rsidP="00BD3EEA">
            <w:pPr>
              <w:pStyle w:val="MDPI42tablebody"/>
            </w:pPr>
            <w:r>
              <w:t>2.1</w:t>
            </w:r>
          </w:p>
        </w:tc>
      </w:tr>
      <w:tr w:rsidR="00A81583" w:rsidRPr="00655E61" w14:paraId="3FCE8377" w14:textId="77777777" w:rsidTr="005C737C">
        <w:trPr>
          <w:trHeight w:val="340"/>
          <w:jc w:val="center"/>
        </w:trPr>
        <w:tc>
          <w:tcPr>
            <w:tcW w:w="1417" w:type="dxa"/>
            <w:vMerge/>
            <w:tcBorders>
              <w:right w:val="nil"/>
            </w:tcBorders>
          </w:tcPr>
          <w:p w14:paraId="4D9C1442" w14:textId="77777777" w:rsidR="00A81583" w:rsidRDefault="00A81583" w:rsidP="00BD3EEA">
            <w:pPr>
              <w:pStyle w:val="MDPI42tablebody"/>
            </w:pPr>
          </w:p>
        </w:tc>
        <w:tc>
          <w:tcPr>
            <w:tcW w:w="354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075AB7A" w14:textId="728AB058" w:rsidR="00A81583" w:rsidRDefault="00A81583" w:rsidP="00BD3EEA">
            <w:pPr>
              <w:pStyle w:val="MDPI42tablebody"/>
            </w:pPr>
            <w:r>
              <w:t>Asthm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03F0F" w14:textId="77777777" w:rsidR="00A81583" w:rsidRDefault="00A81583" w:rsidP="00BD3EEA">
            <w:pPr>
              <w:pStyle w:val="MDPI42tablebody"/>
            </w:pPr>
            <w:r>
              <w:t>1 189 (2.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01731" w14:textId="77777777" w:rsidR="00A81583" w:rsidRDefault="00A81583" w:rsidP="00BD3EEA">
            <w:pPr>
              <w:pStyle w:val="MDPI42tablebody"/>
            </w:pPr>
            <w:r>
              <w:t>51 (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466646" w14:textId="77777777" w:rsidR="00A81583" w:rsidRPr="00655E61" w:rsidRDefault="00A81583" w:rsidP="00BD3EEA">
            <w:pPr>
              <w:pStyle w:val="MDPI42tablebody"/>
            </w:pPr>
            <w:r>
              <w:t>1.9</w:t>
            </w:r>
          </w:p>
        </w:tc>
      </w:tr>
      <w:tr w:rsidR="00A81583" w:rsidRPr="00655E61" w14:paraId="3E7E37B3" w14:textId="77777777" w:rsidTr="005C737C">
        <w:trPr>
          <w:trHeight w:val="340"/>
          <w:jc w:val="center"/>
        </w:trPr>
        <w:tc>
          <w:tcPr>
            <w:tcW w:w="1417" w:type="dxa"/>
            <w:vMerge/>
            <w:tcBorders>
              <w:right w:val="nil"/>
            </w:tcBorders>
          </w:tcPr>
          <w:p w14:paraId="6B5C42B0" w14:textId="77777777" w:rsidR="00A81583" w:rsidRDefault="00A81583" w:rsidP="00BD3EEA">
            <w:pPr>
              <w:pStyle w:val="MDPI42tablebody"/>
            </w:pPr>
          </w:p>
        </w:tc>
        <w:tc>
          <w:tcPr>
            <w:tcW w:w="354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09645C4" w14:textId="5B3A6C5E" w:rsidR="00A81583" w:rsidRDefault="00A81583" w:rsidP="00BD3EEA">
            <w:pPr>
              <w:pStyle w:val="MDPI42tablebody"/>
            </w:pPr>
            <w:r>
              <w:t>Urinary tract infe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F72BA" w14:textId="77777777" w:rsidR="00A81583" w:rsidRDefault="00A81583" w:rsidP="00BD3EEA">
            <w:pPr>
              <w:pStyle w:val="MDPI42tablebody"/>
            </w:pPr>
            <w:r>
              <w:t>431 (1.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13399" w14:textId="77777777" w:rsidR="00A81583" w:rsidRDefault="00A81583" w:rsidP="00BD3EEA">
            <w:pPr>
              <w:pStyle w:val="MDPI42tablebody"/>
            </w:pPr>
            <w:r>
              <w:t>19 (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B8528E1" w14:textId="77777777" w:rsidR="00A81583" w:rsidRDefault="00A81583" w:rsidP="00BD3EEA">
            <w:pPr>
              <w:pStyle w:val="MDPI42tablebody"/>
            </w:pPr>
            <w:r>
              <w:t>1.9</w:t>
            </w:r>
          </w:p>
        </w:tc>
      </w:tr>
      <w:tr w:rsidR="00A81583" w:rsidRPr="00655E61" w14:paraId="00B03AC8" w14:textId="77777777" w:rsidTr="005C737C">
        <w:trPr>
          <w:trHeight w:val="340"/>
          <w:jc w:val="center"/>
        </w:trPr>
        <w:tc>
          <w:tcPr>
            <w:tcW w:w="1417" w:type="dxa"/>
            <w:vMerge/>
            <w:tcBorders>
              <w:right w:val="nil"/>
            </w:tcBorders>
          </w:tcPr>
          <w:p w14:paraId="590C55F2" w14:textId="77777777" w:rsidR="00A81583" w:rsidRDefault="00A81583" w:rsidP="00BD3EEA">
            <w:pPr>
              <w:pStyle w:val="MDPI42tablebody"/>
            </w:pPr>
          </w:p>
        </w:tc>
        <w:tc>
          <w:tcPr>
            <w:tcW w:w="354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B2BA087" w14:textId="76348CD9" w:rsidR="00A81583" w:rsidRDefault="00A81583" w:rsidP="00BD3EEA">
            <w:pPr>
              <w:pStyle w:val="MDPI42tablebody"/>
            </w:pPr>
            <w:r>
              <w:t>Canc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A0DFF" w14:textId="77777777" w:rsidR="00A81583" w:rsidRDefault="00A81583" w:rsidP="00BD3EEA">
            <w:pPr>
              <w:pStyle w:val="MDPI42tablebody"/>
            </w:pPr>
            <w:r>
              <w:t>252 (0.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7B6E5" w14:textId="77777777" w:rsidR="00A81583" w:rsidRDefault="00A81583" w:rsidP="00BD3EEA">
            <w:pPr>
              <w:pStyle w:val="MDPI42tablebody"/>
            </w:pPr>
            <w:r>
              <w:t>11 (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F03F11" w14:textId="77777777" w:rsidR="00A81583" w:rsidRDefault="00A81583" w:rsidP="00BD3EEA">
            <w:pPr>
              <w:pStyle w:val="MDPI42tablebody"/>
            </w:pPr>
            <w:r>
              <w:t>2</w:t>
            </w:r>
          </w:p>
        </w:tc>
      </w:tr>
      <w:tr w:rsidR="00A81583" w:rsidRPr="00655E61" w14:paraId="7755D31D" w14:textId="77777777" w:rsidTr="005C737C">
        <w:trPr>
          <w:trHeight w:val="340"/>
          <w:jc w:val="center"/>
        </w:trPr>
        <w:tc>
          <w:tcPr>
            <w:tcW w:w="1417" w:type="dxa"/>
            <w:vMerge/>
            <w:tcBorders>
              <w:right w:val="nil"/>
            </w:tcBorders>
          </w:tcPr>
          <w:p w14:paraId="7A69F3A2" w14:textId="77777777" w:rsidR="00A81583" w:rsidRDefault="00A81583" w:rsidP="00BD3EEA">
            <w:pPr>
              <w:pStyle w:val="MDPI42tablebody"/>
            </w:pPr>
          </w:p>
        </w:tc>
        <w:tc>
          <w:tcPr>
            <w:tcW w:w="354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3CBC8B3" w14:textId="2BCD34A9" w:rsidR="00A81583" w:rsidRDefault="00A81583" w:rsidP="00BD3EEA">
            <w:pPr>
              <w:pStyle w:val="MDPI42tablebody"/>
            </w:pPr>
            <w:r>
              <w:t>Unspecified illn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F3DCA" w14:textId="77777777" w:rsidR="00A81583" w:rsidRDefault="00A81583" w:rsidP="00BD3EEA">
            <w:pPr>
              <w:pStyle w:val="MDPI42tablebody"/>
            </w:pPr>
            <w:r>
              <w:t>265 (0.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24DA5" w14:textId="77777777" w:rsidR="00A81583" w:rsidRDefault="00A81583" w:rsidP="00BD3EEA">
            <w:pPr>
              <w:pStyle w:val="MDPI42tablebody"/>
            </w:pPr>
            <w:r>
              <w:t>10 (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679BD09" w14:textId="77777777" w:rsidR="00A81583" w:rsidRDefault="00A81583" w:rsidP="00BD3EEA">
            <w:pPr>
              <w:pStyle w:val="MDPI42tablebody"/>
            </w:pPr>
            <w:r>
              <w:t>1.8</w:t>
            </w:r>
          </w:p>
        </w:tc>
      </w:tr>
      <w:tr w:rsidR="005C737C" w:rsidRPr="00655E61" w14:paraId="05183AF8" w14:textId="77777777" w:rsidTr="005C737C">
        <w:trPr>
          <w:trHeight w:val="340"/>
          <w:jc w:val="center"/>
        </w:trPr>
        <w:tc>
          <w:tcPr>
            <w:tcW w:w="1417" w:type="dxa"/>
            <w:vMerge w:val="restart"/>
            <w:tcBorders>
              <w:right w:val="nil"/>
            </w:tcBorders>
            <w:vAlign w:val="center"/>
          </w:tcPr>
          <w:p w14:paraId="0823E6AB" w14:textId="77777777" w:rsidR="005C737C" w:rsidRDefault="005C737C" w:rsidP="005C737C">
            <w:pPr>
              <w:pStyle w:val="MDPI42tablebody"/>
              <w:rPr>
                <w:b/>
                <w:bCs/>
              </w:rPr>
            </w:pPr>
            <w:r w:rsidRPr="00196D5A">
              <w:rPr>
                <w:b/>
                <w:bCs/>
              </w:rPr>
              <w:t>T</w:t>
            </w:r>
            <w:r>
              <w:rPr>
                <w:b/>
                <w:bCs/>
              </w:rPr>
              <w:t>raumatic injuries</w:t>
            </w:r>
          </w:p>
          <w:p w14:paraId="3FD858BE" w14:textId="6454D349" w:rsidR="005C737C" w:rsidRDefault="005C737C" w:rsidP="005C737C">
            <w:pPr>
              <w:pStyle w:val="MDPI42tablebody"/>
            </w:pPr>
            <w:r>
              <w:rPr>
                <w:b/>
                <w:bCs/>
              </w:rPr>
              <w:t>and intoxications</w:t>
            </w:r>
          </w:p>
        </w:tc>
        <w:tc>
          <w:tcPr>
            <w:tcW w:w="354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9D13D39" w14:textId="253A74F5" w:rsidR="005C737C" w:rsidRDefault="005C737C" w:rsidP="005C737C">
            <w:pPr>
              <w:pStyle w:val="MDPI42tablebody"/>
            </w:pPr>
            <w:r>
              <w:t>Bone frac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6A97F" w14:textId="4EA5A1E3" w:rsidR="005C737C" w:rsidRDefault="005C737C" w:rsidP="005C737C">
            <w:pPr>
              <w:pStyle w:val="MDPI42tablebody"/>
            </w:pPr>
            <w:r>
              <w:t>6 652 (16.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1354B" w14:textId="434054DC" w:rsidR="005C737C" w:rsidRDefault="005C737C" w:rsidP="005C737C">
            <w:pPr>
              <w:pStyle w:val="MDPI42tablebody"/>
            </w:pPr>
            <w:r>
              <w:t>218 (2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1A65504" w14:textId="16045C22" w:rsidR="005C737C" w:rsidRDefault="005C737C" w:rsidP="005C737C">
            <w:pPr>
              <w:pStyle w:val="MDPI42tablebody"/>
            </w:pPr>
            <w:r>
              <w:t>1.5</w:t>
            </w:r>
          </w:p>
        </w:tc>
      </w:tr>
      <w:tr w:rsidR="005C737C" w:rsidRPr="00655E61" w14:paraId="7D417F5C" w14:textId="77777777" w:rsidTr="005C737C">
        <w:trPr>
          <w:trHeight w:val="340"/>
          <w:jc w:val="center"/>
        </w:trPr>
        <w:tc>
          <w:tcPr>
            <w:tcW w:w="1417" w:type="dxa"/>
            <w:vMerge/>
            <w:tcBorders>
              <w:right w:val="nil"/>
            </w:tcBorders>
            <w:vAlign w:val="center"/>
          </w:tcPr>
          <w:p w14:paraId="0D9AFEA2" w14:textId="77777777" w:rsidR="005C737C" w:rsidRDefault="005C737C" w:rsidP="005C737C">
            <w:pPr>
              <w:pStyle w:val="MDPI42tablebody"/>
            </w:pPr>
          </w:p>
        </w:tc>
        <w:tc>
          <w:tcPr>
            <w:tcW w:w="354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E274BB8" w14:textId="404F4085" w:rsidR="005C737C" w:rsidRDefault="005C737C" w:rsidP="005C737C">
            <w:pPr>
              <w:pStyle w:val="MDPI42tablebody"/>
            </w:pPr>
            <w:r>
              <w:t>Open wou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09488" w14:textId="3B6B02B0" w:rsidR="005C737C" w:rsidRDefault="005C737C" w:rsidP="005C737C">
            <w:pPr>
              <w:pStyle w:val="MDPI42tablebody"/>
            </w:pPr>
            <w:r>
              <w:t>2 260 (5.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EF236" w14:textId="1352E1A6" w:rsidR="005C737C" w:rsidRDefault="005C737C" w:rsidP="005C737C">
            <w:pPr>
              <w:pStyle w:val="MDPI42tablebody"/>
            </w:pPr>
            <w:r>
              <w:t>88 (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BEBC10" w14:textId="6DA74A42" w:rsidR="005C737C" w:rsidRDefault="005C737C" w:rsidP="005C737C">
            <w:pPr>
              <w:pStyle w:val="MDPI42tablebody"/>
            </w:pPr>
            <w:r>
              <w:t>1.7</w:t>
            </w:r>
          </w:p>
        </w:tc>
      </w:tr>
      <w:tr w:rsidR="005C737C" w:rsidRPr="00655E61" w14:paraId="7E6AF0F5" w14:textId="77777777" w:rsidTr="005C737C">
        <w:trPr>
          <w:trHeight w:val="340"/>
          <w:jc w:val="center"/>
        </w:trPr>
        <w:tc>
          <w:tcPr>
            <w:tcW w:w="1417" w:type="dxa"/>
            <w:vMerge/>
            <w:tcBorders>
              <w:right w:val="nil"/>
            </w:tcBorders>
            <w:vAlign w:val="center"/>
          </w:tcPr>
          <w:p w14:paraId="54BFEC8C" w14:textId="77777777" w:rsidR="005C737C" w:rsidRDefault="005C737C" w:rsidP="005C737C">
            <w:pPr>
              <w:pStyle w:val="MDPI42tablebody"/>
            </w:pPr>
          </w:p>
        </w:tc>
        <w:tc>
          <w:tcPr>
            <w:tcW w:w="354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1E2A813" w14:textId="45D8C594" w:rsidR="005C737C" w:rsidRDefault="005C737C" w:rsidP="005C737C">
            <w:pPr>
              <w:pStyle w:val="MDPI42tablebody"/>
            </w:pPr>
            <w:r>
              <w:t>Bone disloc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6CC59" w14:textId="2820A57E" w:rsidR="005C737C" w:rsidRDefault="005C737C" w:rsidP="005C737C">
            <w:pPr>
              <w:pStyle w:val="MDPI42tablebody"/>
            </w:pPr>
            <w:r>
              <w:t>1 034 (2.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A5E4E" w14:textId="0779ADBD" w:rsidR="005C737C" w:rsidRDefault="005C737C" w:rsidP="005C737C">
            <w:pPr>
              <w:pStyle w:val="MDPI42tablebody"/>
            </w:pPr>
            <w:r>
              <w:t>46 (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D30A65B" w14:textId="620AF2C4" w:rsidR="005C737C" w:rsidRDefault="005C737C" w:rsidP="005C737C">
            <w:pPr>
              <w:pStyle w:val="MDPI42tablebody"/>
            </w:pPr>
            <w:r>
              <w:t>1.9</w:t>
            </w:r>
          </w:p>
        </w:tc>
      </w:tr>
      <w:tr w:rsidR="005C737C" w:rsidRPr="00655E61" w14:paraId="06CE2173" w14:textId="77777777" w:rsidTr="005C737C">
        <w:trPr>
          <w:trHeight w:val="340"/>
          <w:jc w:val="center"/>
        </w:trPr>
        <w:tc>
          <w:tcPr>
            <w:tcW w:w="1417" w:type="dxa"/>
            <w:vMerge/>
            <w:tcBorders>
              <w:right w:val="nil"/>
            </w:tcBorders>
            <w:vAlign w:val="center"/>
          </w:tcPr>
          <w:p w14:paraId="67AAE99A" w14:textId="77777777" w:rsidR="005C737C" w:rsidRDefault="005C737C" w:rsidP="005C737C">
            <w:pPr>
              <w:pStyle w:val="MDPI42tablebody"/>
            </w:pPr>
          </w:p>
        </w:tc>
        <w:tc>
          <w:tcPr>
            <w:tcW w:w="354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2D0A9DD" w14:textId="59103181" w:rsidR="005C737C" w:rsidRDefault="005C737C" w:rsidP="005C737C">
            <w:pPr>
              <w:pStyle w:val="MDPI42tablebody"/>
            </w:pPr>
            <w:r>
              <w:t>Superficial inju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152DC" w14:textId="5D47F5B5" w:rsidR="005C737C" w:rsidRDefault="005C737C" w:rsidP="005C737C">
            <w:pPr>
              <w:pStyle w:val="MDPI42tablebody"/>
            </w:pPr>
            <w:r>
              <w:t>688 (1.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49804" w14:textId="2CAA0469" w:rsidR="005C737C" w:rsidRDefault="005C737C" w:rsidP="005C737C">
            <w:pPr>
              <w:pStyle w:val="MDPI42tablebody"/>
            </w:pPr>
            <w:r>
              <w:t>33 (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689FFA" w14:textId="1177F9F4" w:rsidR="005C737C" w:rsidRDefault="005C737C" w:rsidP="005C737C">
            <w:pPr>
              <w:pStyle w:val="MDPI42tablebody"/>
            </w:pPr>
            <w:r>
              <w:t>2.1</w:t>
            </w:r>
          </w:p>
        </w:tc>
      </w:tr>
      <w:tr w:rsidR="005C737C" w:rsidRPr="00655E61" w14:paraId="335FC041" w14:textId="77777777" w:rsidTr="005C737C">
        <w:trPr>
          <w:trHeight w:val="340"/>
          <w:jc w:val="center"/>
        </w:trPr>
        <w:tc>
          <w:tcPr>
            <w:tcW w:w="1417" w:type="dxa"/>
            <w:vMerge/>
            <w:tcBorders>
              <w:right w:val="nil"/>
            </w:tcBorders>
            <w:vAlign w:val="center"/>
          </w:tcPr>
          <w:p w14:paraId="0EA797F2" w14:textId="77777777" w:rsidR="005C737C" w:rsidRDefault="005C737C" w:rsidP="005C737C">
            <w:pPr>
              <w:pStyle w:val="MDPI42tablebody"/>
            </w:pPr>
          </w:p>
        </w:tc>
        <w:tc>
          <w:tcPr>
            <w:tcW w:w="354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E7CD503" w14:textId="42BCB5E5" w:rsidR="005C737C" w:rsidRDefault="005C737C" w:rsidP="005C737C">
            <w:pPr>
              <w:pStyle w:val="MDPI42tablebody"/>
            </w:pPr>
            <w:r>
              <w:t>Intoxicatio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4B37A" w14:textId="5C9AEB21" w:rsidR="005C737C" w:rsidRDefault="005C737C" w:rsidP="005C737C">
            <w:pPr>
              <w:pStyle w:val="MDPI42tablebody"/>
            </w:pPr>
            <w:r>
              <w:t>1 192 (2.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60B91" w14:textId="3E3B4221" w:rsidR="005C737C" w:rsidRDefault="005C737C" w:rsidP="005C737C">
            <w:pPr>
              <w:pStyle w:val="MDPI42tablebody"/>
            </w:pPr>
            <w:r>
              <w:t>46 (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D66EA6" w14:textId="0264D079" w:rsidR="005C737C" w:rsidRDefault="005C737C" w:rsidP="005C737C">
            <w:pPr>
              <w:pStyle w:val="MDPI42tablebody"/>
            </w:pPr>
            <w:r>
              <w:t>1.7</w:t>
            </w:r>
          </w:p>
        </w:tc>
      </w:tr>
    </w:tbl>
    <w:p w14:paraId="03178358" w14:textId="77777777" w:rsidR="00BF470D" w:rsidRDefault="00BF470D"/>
    <w:sectPr w:rsidR="00BF470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857"/>
    <w:rsid w:val="00143AB4"/>
    <w:rsid w:val="00232D04"/>
    <w:rsid w:val="00517FCF"/>
    <w:rsid w:val="005C737C"/>
    <w:rsid w:val="00916202"/>
    <w:rsid w:val="009C0047"/>
    <w:rsid w:val="00A81583"/>
    <w:rsid w:val="00B05B00"/>
    <w:rsid w:val="00B532A3"/>
    <w:rsid w:val="00BE3F42"/>
    <w:rsid w:val="00BF470D"/>
    <w:rsid w:val="00E21857"/>
    <w:rsid w:val="00ED1512"/>
    <w:rsid w:val="00FC0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C2042"/>
  <w15:chartTrackingRefBased/>
  <w15:docId w15:val="{7A7D4E57-7207-48CA-99C7-FB663E97A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857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E21857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E2185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292</Characters>
  <Application>Microsoft Office Word</Application>
  <DocSecurity>0</DocSecurity>
  <Lines>10</Lines>
  <Paragraphs>3</Paragraphs>
  <ScaleCrop>false</ScaleCrop>
  <Company>UPorto</Company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oão Alves</dc:creator>
  <cp:keywords/>
  <dc:description/>
  <cp:lastModifiedBy>Maria João Alves</cp:lastModifiedBy>
  <cp:revision>3</cp:revision>
  <dcterms:created xsi:type="dcterms:W3CDTF">2024-07-05T18:25:00Z</dcterms:created>
  <dcterms:modified xsi:type="dcterms:W3CDTF">2024-08-31T12:34:00Z</dcterms:modified>
</cp:coreProperties>
</file>